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7"/>
        <w:gridCol w:w="667"/>
        <w:gridCol w:w="59"/>
        <w:gridCol w:w="816"/>
        <w:gridCol w:w="596"/>
        <w:gridCol w:w="875"/>
        <w:gridCol w:w="875"/>
        <w:gridCol w:w="596"/>
        <w:gridCol w:w="875"/>
        <w:gridCol w:w="875"/>
        <w:gridCol w:w="596"/>
        <w:gridCol w:w="875"/>
        <w:gridCol w:w="875"/>
        <w:gridCol w:w="596"/>
      </w:tblGrid>
      <w:tr w:rsidR="007A7555" w:rsidRPr="007A7555" w14:paraId="06AB7047" w14:textId="77777777" w:rsidTr="0033702A">
        <w:trPr>
          <w:trHeight w:hRule="exact" w:val="284"/>
          <w:tblHeader/>
        </w:trPr>
        <w:tc>
          <w:tcPr>
            <w:tcW w:w="1028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AC0F" w14:textId="79579AAE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z w:val="14"/>
                <w:lang w:eastAsia="en-GB"/>
              </w:rPr>
              <w:t>Supplemental Table 1.</w:t>
            </w:r>
            <w:r w:rsidRPr="007A7555">
              <w:rPr>
                <w:rFonts w:ascii="Arial" w:eastAsia="Times New Roman" w:hAnsi="Arial" w:cs="Calibri"/>
                <w:bCs/>
                <w:sz w:val="14"/>
                <w:lang w:eastAsia="en-GB"/>
              </w:rPr>
              <w:t xml:space="preserve"> Characteristics of CMV Prophylaxis among Individuals Undergoing First Kidney Transplant by Serostatus and Prophylaxis Use</w:t>
            </w:r>
          </w:p>
        </w:tc>
      </w:tr>
      <w:tr w:rsidR="007A7555" w:rsidRPr="007A7555" w14:paraId="067669D6" w14:textId="77777777" w:rsidTr="0033702A">
        <w:trPr>
          <w:trHeight w:hRule="exact" w:val="284"/>
          <w:tblHeader/>
        </w:trPr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1A0FFD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sz w:val="14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lang w:eastAsia="en-GB"/>
              </w:rPr>
              <w:t> </w:t>
            </w:r>
          </w:p>
        </w:tc>
        <w:tc>
          <w:tcPr>
            <w:tcW w:w="213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E431F5" w14:textId="013948A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┌───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6"/>
                <w:lang w:eastAsia="en-GB"/>
              </w:rPr>
              <w:t>Overall (N=20,601)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───┐</w:t>
            </w:r>
          </w:p>
        </w:tc>
        <w:tc>
          <w:tcPr>
            <w:tcW w:w="229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5D3DB4" w14:textId="64E99CB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┌─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6"/>
                <w:lang w:eastAsia="en-GB"/>
              </w:rPr>
              <w:t>High Risk (D+/R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–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6"/>
                <w:lang w:eastAsia="en-GB"/>
              </w:rPr>
              <w:t>) (N=3,505)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─┐</w:t>
            </w:r>
          </w:p>
        </w:tc>
        <w:tc>
          <w:tcPr>
            <w:tcW w:w="229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4D0A0" w14:textId="0D7D757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┌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6"/>
                <w:lang w:eastAsia="en-GB"/>
              </w:rPr>
              <w:t>Intermediate Risk (R+) (N=14,256)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┐</w:t>
            </w:r>
          </w:p>
        </w:tc>
        <w:tc>
          <w:tcPr>
            <w:tcW w:w="229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94406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┌──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6"/>
                <w:lang w:eastAsia="en-GB"/>
              </w:rPr>
              <w:t>Low Risk (D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–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6"/>
                <w:lang w:eastAsia="en-GB"/>
              </w:rPr>
              <w:t>/R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–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6"/>
                <w:lang w:eastAsia="en-GB"/>
              </w:rPr>
              <w:t>) (N=2,840)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──┐</w:t>
            </w:r>
          </w:p>
        </w:tc>
      </w:tr>
      <w:tr w:rsidR="005F119B" w:rsidRPr="007A7555" w14:paraId="51351238" w14:textId="77777777" w:rsidTr="0033702A">
        <w:trPr>
          <w:trHeight w:hRule="exact" w:val="567"/>
          <w:tblHeader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8571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z w:val="14"/>
                <w:szCs w:val="16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z w:val="14"/>
                <w:szCs w:val="16"/>
                <w:lang w:eastAsia="en-GB"/>
              </w:rPr>
              <w:t>Characteristic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A2B01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No CMV prophylaxis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br/>
              <w:t>(N=4,74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49C01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CMV prophylaxis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br/>
              <w:t>(N=15,859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5BF20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P-value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5FBF3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No CMV prophylaxis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br/>
              <w:t>(N=459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36A8C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CMV prophylaxis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br/>
              <w:t>(N=3,046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F6667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P-value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C59A3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No CMV prophylaxis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br/>
              <w:t>(N=2,34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BA895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CMV prophylaxis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br/>
              <w:t>(N=11,91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33FE5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P-value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B18AC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No CMV prophylaxis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br/>
              <w:t>(N=1,94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25C41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CMV prophylaxis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br/>
              <w:t>(N=900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E0915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lang w:eastAsia="en-GB"/>
              </w:rPr>
              <w:t>P-value</w:t>
            </w:r>
            <w:r w:rsidRPr="007A7555">
              <w:rPr>
                <w:rFonts w:ascii="Arial" w:eastAsia="Times New Roman" w:hAnsi="Arial" w:cs="Calibri"/>
                <w:b/>
                <w:spacing w:val="-8"/>
                <w:sz w:val="14"/>
                <w:szCs w:val="18"/>
                <w:vertAlign w:val="superscript"/>
                <w:lang w:eastAsia="en-GB"/>
              </w:rPr>
              <w:t>a</w:t>
            </w:r>
          </w:p>
        </w:tc>
      </w:tr>
      <w:tr w:rsidR="005F119B" w:rsidRPr="007A7555" w14:paraId="034CABC0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8B02" w14:textId="4BBF1A9C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 xml:space="preserve">Mean age in </w:t>
            </w:r>
            <w:r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years (SD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BD18" w14:textId="58F5C81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4.9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4.3)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14D0" w14:textId="6809939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2.6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3.9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5A4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88FD" w14:textId="5270BA8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7.5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2.6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4B26" w14:textId="49B1051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0.8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4.6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A03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F6D0" w14:textId="271C3B3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6.8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3.4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5B50" w14:textId="01185EE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3.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3.5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DD0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6FD9" w14:textId="1EFCDCE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1.9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5.2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CB25" w14:textId="65B2FA0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0.1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4.5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392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</w:tr>
      <w:tr w:rsidR="0033702A" w:rsidRPr="007A7555" w14:paraId="1D2B23C4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9994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Age category in years, 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B46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CED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7AC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033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ED7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4AA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44C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5FE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2A6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E3E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BBA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F25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292A776B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876E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8–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386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166 (24.6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0FD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,504 (28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F3C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6A50" w14:textId="470E0C7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7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6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5D2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025 (33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403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7902" w14:textId="3B1F9E7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47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9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4BA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154 (26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C86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AC65" w14:textId="0BB1B2A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642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3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9980" w14:textId="1E2EFD2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25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6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924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</w:tr>
      <w:tr w:rsidR="0033702A" w:rsidRPr="007A7555" w14:paraId="34950B4C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E84B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5–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411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974 (41.6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D46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7,571 (47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FEE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F5EC" w14:textId="01024DD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06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44.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461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332 (43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99E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D37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018 (43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FCD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,844 (49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625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2BA0" w14:textId="5071D61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50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8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5D63" w14:textId="3A2E78F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95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43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64A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2616DB0E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4115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5-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829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428 (30.1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C5E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409 (21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4AD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F3FC" w14:textId="6083FBA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62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5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165E" w14:textId="3CB712E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17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0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C58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9A6A" w14:textId="11AD342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7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3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D48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627 (22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5C2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F9DC" w14:textId="6813456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9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5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5CA5" w14:textId="23E437E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65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8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D2B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787733FE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30A5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≥7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FC37" w14:textId="425A007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74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7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8E65" w14:textId="11CFF9E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75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65F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EA06" w14:textId="57F1562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4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E4B6" w14:textId="565D64D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2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EFC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D6EC" w14:textId="38B4F87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05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4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CF5D" w14:textId="465B541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88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DC0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F00F" w14:textId="68A39EE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5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180F" w14:textId="0542A43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5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EE0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48830DA7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7CD4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Gender, 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9C1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1EB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E55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F1E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2CC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792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C93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B48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29F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6FF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C17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428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560D1618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13AB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Mal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8DE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097 (65.3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418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,286 (58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5A4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B3F5" w14:textId="72B28FE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29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71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872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138 (70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07F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FFD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407 (60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159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,544 (54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92C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DFD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361 (70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F9E5" w14:textId="4748206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604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67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A86D" w14:textId="6850138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</w:t>
            </w:r>
            <w:r w:rsidR="002E7954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</w:t>
            </w:r>
          </w:p>
        </w:tc>
      </w:tr>
      <w:tr w:rsidR="0033702A" w:rsidRPr="007A7555" w14:paraId="58ED83B4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B278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Femal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668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645 (34.7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41E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,573 (41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3A5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6D73" w14:textId="2DA69F3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30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8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B2D1" w14:textId="3D1A1BB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08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9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B94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4305" w14:textId="44BDB6C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36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9.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E94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,369 (45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7B6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FF7E" w14:textId="2234200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79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9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7B04" w14:textId="350F2CB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96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2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EDB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5BC7C0FE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90B9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Race, 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E5E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501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652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F28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8E9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3DB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E09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AAE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E8F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2AD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147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D05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796A3697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7838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Whit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CEB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322 (70.1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27A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,044 (57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0DB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CE52" w14:textId="6C35CE8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63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79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D31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116 (69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E9A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CD7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449 (61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DB8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,308 (53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767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F52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510 (77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6995" w14:textId="673FEB1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20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68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242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</w:tr>
      <w:tr w:rsidR="0033702A" w:rsidRPr="007A7555" w14:paraId="526C757B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CBB7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African America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059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190 (25.1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6BF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,410 (34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EBD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A704" w14:textId="3839A52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90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9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021E" w14:textId="0ECE47B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42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7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258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2DDF" w14:textId="75C7D89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709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0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9ED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,320 (36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E43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CF9D" w14:textId="266929A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91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0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B37F" w14:textId="1A2A2B5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48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7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D38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410DF54D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7E7E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Asia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7D43" w14:textId="1680870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54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2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7D36" w14:textId="5BC8FF8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93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6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3C7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3FE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967A" w14:textId="1AA1475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8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8F1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B40D" w14:textId="01174BE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37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5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42FE" w14:textId="2B6FF50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23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7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F62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BF0A" w14:textId="34C937A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5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C04B" w14:textId="5ECE8B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2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D90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3B570F97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C44D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Other</w:t>
            </w:r>
            <w:r w:rsidRPr="007A7555">
              <w:rPr>
                <w:rFonts w:ascii="Arial" w:eastAsia="Times New Roman" w:hAnsi="Arial" w:cs="Calibri"/>
                <w:sz w:val="14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A14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07F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6D6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2C3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F00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2EC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6F0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EDC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E43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655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173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A96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19F50458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68AA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Hispanic ethnicity, 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2A4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F4E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3F9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B55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49E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175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287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0CE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280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339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FCC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DDA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5AAADFAD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D40D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Y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A07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54 (13.8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890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692 (23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102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AC3C" w14:textId="490055D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2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9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695E" w14:textId="2CE99A2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9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2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006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8325" w14:textId="18CBB8D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8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0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109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159 (26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24C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E1D9" w14:textId="5A7ECE7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29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6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2FD5" w14:textId="4DC2CA0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40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5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BB7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</w:tr>
      <w:tr w:rsidR="0033702A" w:rsidRPr="007A7555" w14:paraId="5E22DC64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E6D4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4EB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,048 (85.4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E4D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2,045 (76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4A4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396B" w14:textId="317BE2E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12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89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9D7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625 (86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48D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E25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838 (78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81C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,666 (72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2BB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304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798 (92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84E9" w14:textId="44CE180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54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83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CC6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2D5B2E83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75D9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Unknow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E85E" w14:textId="78BCEAD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0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8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0C27" w14:textId="028A576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22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223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518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94DF" w14:textId="1047084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8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F23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4BED" w14:textId="1015055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2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870F" w14:textId="117B26B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8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1A9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2D3D" w14:textId="3C88E5D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3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511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56E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2B87D0DD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DF8D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Geographic region, 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DA6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3B0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F37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916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B61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825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8E4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6D5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C4B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B03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307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88B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6C5095FB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A4DA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Northeas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20A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23 (17.4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72D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007 (19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EAA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1F5A" w14:textId="4B885CD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88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9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7DF6" w14:textId="09242AB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32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0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1E0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06AD" w14:textId="377E739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45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0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F8A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161 (18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2EC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8744" w14:textId="421B970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90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5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1DC9" w14:textId="6AE72FA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14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3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78F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</w:tr>
      <w:tr w:rsidR="0033702A" w:rsidRPr="007A7555" w14:paraId="2B094B0F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684F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Midwes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667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415 (29.8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56F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009 (19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639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E56E" w14:textId="495D94B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31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8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7D70" w14:textId="261E312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684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2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E84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087F" w14:textId="6F51743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79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9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DC4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143 (18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ADF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A17D" w14:textId="22E57A1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05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1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05F5" w14:textId="588A93A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82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0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882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08B17065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FC6F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South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FD9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641 (34.6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B72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,515 (41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A54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07D5" w14:textId="0C40238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75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8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3FF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202 (39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821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1EA4" w14:textId="198C52C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944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40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70A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,925 (41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0F1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5C3E" w14:textId="28D8A05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22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6.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A3C4" w14:textId="574F8E2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88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43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901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174B3B0A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847D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Wes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96D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53 (18.0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768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284 (20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6E5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9E8E" w14:textId="13A0E88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6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3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61BD" w14:textId="3CA4759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26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7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535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4B73" w14:textId="3751152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7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0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72B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650 (22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8F2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CAD9" w14:textId="043CBAD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17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6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AE17" w14:textId="220DBDF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08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2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783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33443D5C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2B9B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Other US territori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D37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72BC" w14:textId="1F05A3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4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8A9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72B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72C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5BD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E98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BB61" w14:textId="365CE1F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4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623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9F2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B11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D19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5C4E9327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AD69" w14:textId="046764C6" w:rsidR="007A7555" w:rsidRPr="007A7555" w:rsidRDefault="007A7555" w:rsidP="005F119B">
            <w:pPr>
              <w:spacing w:after="0" w:line="240" w:lineRule="auto"/>
              <w:rPr>
                <w:rFonts w:ascii="Arial" w:eastAsia="Times New Roman" w:hAnsi="Arial" w:cs="Calibri"/>
                <w:bCs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pacing w:val="-8"/>
                <w:sz w:val="14"/>
                <w:szCs w:val="18"/>
                <w:lang w:eastAsia="en-GB"/>
              </w:rPr>
              <w:t xml:space="preserve">Primary diagnosis leading to ESRD, </w:t>
            </w:r>
            <w:r w:rsidR="00E46685">
              <w:rPr>
                <w:rFonts w:ascii="Arial" w:eastAsia="Times New Roman" w:hAnsi="Arial" w:cs="Calibri"/>
                <w:bCs/>
                <w:spacing w:val="-8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bCs/>
                <w:spacing w:val="-8"/>
                <w:sz w:val="14"/>
                <w:szCs w:val="18"/>
                <w:lang w:eastAsia="en-GB"/>
              </w:rPr>
              <w:t>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4F8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418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02A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B15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F77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FF9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5DF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586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2DD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AE0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FD9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688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6CE18071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CFE8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Diabetes mellitus, type 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D47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308 (27.6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BE1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,535 (28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3E4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A27C" w14:textId="4E98ABA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38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0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1D6D" w14:textId="716F1C2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735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4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C92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7585" w14:textId="3D2C8EC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761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2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4A6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582 (30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330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8D6C" w14:textId="6AEDBB0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09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1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3CD3" w14:textId="2454F95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18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4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6DA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2</w:t>
            </w:r>
          </w:p>
        </w:tc>
      </w:tr>
      <w:tr w:rsidR="0033702A" w:rsidRPr="007A7555" w14:paraId="0F41F6A8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1875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Hypertensive nephrosclerosi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214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215 (25.6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C79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,509 (28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ABC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A22D" w14:textId="51FF416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0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2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75EF" w14:textId="487CC45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760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5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26A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5318" w14:textId="75841E3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35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7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A0A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495 (29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E85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FCC4" w14:textId="6888B03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77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4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B6A7" w14:textId="5EDD5F0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54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8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217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6666F289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E69D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Polycystic kidney diseas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E6A2" w14:textId="061C3D4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34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7.0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A747" w14:textId="261B1C6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55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6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FAC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6FAC" w14:textId="114F311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5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7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E8FC" w14:textId="77EFBB7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20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7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DAA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CB21" w14:textId="405C481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49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6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983D" w14:textId="3462B97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77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5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41B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DB93" w14:textId="13836FB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50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7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59AF" w14:textId="6D93BE6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8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6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931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14B3B808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1323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Focal glomerular sclerosi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0BC5" w14:textId="2FDB2B6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59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5.5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472E" w14:textId="791DFF4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898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5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758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3A6C" w14:textId="42F6CE2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9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4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34C6" w14:textId="3CC1F56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02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6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6D3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B64A" w14:textId="40560DC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9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5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1086" w14:textId="4A72FF1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642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5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9DC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9E81" w14:textId="43B50B6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21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6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9214" w14:textId="57FD337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4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6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F39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5F119B" w:rsidRPr="007A7555" w14:paraId="021BAFFE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AFBD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Systemic lupus erythematosu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A9ED" w14:textId="6A6B424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34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8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886B" w14:textId="0ED7086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17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47DD" w14:textId="2111292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CA2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A825" w14:textId="2F46734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98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42B9" w14:textId="2A63C65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7E49" w14:textId="5EF0360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73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9081" w14:textId="38B04FB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88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4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AAD6" w14:textId="50BC819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A4E4" w14:textId="3783508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1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8DCE" w14:textId="27AD1EC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1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DC8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5F119B" w:rsidRPr="007A7555" w14:paraId="5FEFB1E5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C2CD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lastRenderedPageBreak/>
              <w:t>Diabetes mellitus - Type I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10F5" w14:textId="0D91B83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69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6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62B7" w14:textId="2A54662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51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ECE8" w14:textId="6AC39DF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65CE" w14:textId="02E0AA8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6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94C3" w14:textId="7FFB099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30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4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B94F" w14:textId="6D8F39E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D594" w14:textId="5CAC763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6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6C59" w14:textId="5F403D4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71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8D84" w14:textId="2AAE6AA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CC1B" w14:textId="3E7C8F9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7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5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08C3" w14:textId="4B9D347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0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5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22B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5F119B" w:rsidRPr="007A7555" w14:paraId="3B5686A4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C72A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IGA nephropath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8800" w14:textId="2FEE15E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75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7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3780" w14:textId="6F80815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94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F8A0" w14:textId="003F5B9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E4C5" w14:textId="5C6F190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5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40D1" w14:textId="4179103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10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774E" w14:textId="19A8B90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BBF6" w14:textId="10DBE53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5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90EE" w14:textId="11980A9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46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B5A8" w14:textId="78CECB8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B489" w14:textId="68F1FA2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5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4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E90D" w14:textId="2616132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8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4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662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5F119B" w:rsidRPr="007A7555" w14:paraId="5AD85A2E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5497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Chronic glomerulonephritis unspecifie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152C" w14:textId="5BCB4D8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3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4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2926" w14:textId="736E74B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89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93DD" w14:textId="3062288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3ED4" w14:textId="2D1F99E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3809" w14:textId="778EEF2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5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961F" w14:textId="40B8A6A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0FD4" w14:textId="5EF4D04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4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3FC9" w14:textId="40517F9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89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E0F3" w14:textId="06DEC4B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CFCD" w14:textId="2A3ABD1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6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B953" w14:textId="37EA152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5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746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5F119B" w:rsidRPr="007A7555" w14:paraId="1FCC3D43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F9F9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Malignant hypertens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8F09" w14:textId="2169411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6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0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3458" w14:textId="3B241CB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04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F945" w14:textId="2B2E5F9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BC1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60C0" w14:textId="54A5CBF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4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678A" w14:textId="2D1661B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DF0B" w14:textId="70E6620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2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6E87" w14:textId="31CA7E0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52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2075" w14:textId="4EAFDAA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2C88" w14:textId="2A758E4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2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12F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FC2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5F119B" w:rsidRPr="007A7555" w14:paraId="77E6B8DC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938A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Membranous glomerulonephriti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DFB0" w14:textId="5DF36A3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3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1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3282" w14:textId="6CCE231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46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A1B0" w14:textId="4B655BA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852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D794" w14:textId="2DEC131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0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2680" w14:textId="0A7A7EC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DF42" w14:textId="514C39A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6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A9E3" w14:textId="2D4E597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00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4B2C" w14:textId="185E28A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AB6D" w14:textId="7ADFE89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0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69A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619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5F119B" w:rsidRPr="007A7555" w14:paraId="0C11D06A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6B91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Other Diseas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405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36 (19.7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18F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561 (16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3031" w14:textId="6F4972E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A2B0" w14:textId="305FF88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01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2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2071" w14:textId="61379F6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632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0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551D" w14:textId="6FC97CD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E6A5" w14:textId="744DA17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73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5.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08C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771 (14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B287" w14:textId="1FC6AF5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936C" w14:textId="7AEC09C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62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3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80C9" w14:textId="4C3F23D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58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7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5DB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7ADC2FA9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0E80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CCI, 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F2B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CC8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F4D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ED9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706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024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322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16D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3EA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7E1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D25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0E5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23A8545E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3A5E7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58BA" w14:textId="5E3ED62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0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87D4" w14:textId="2BA9D6D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0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829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CBFF" w14:textId="2DA456B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DA1D" w14:textId="14A07FE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0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7AB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2203" w14:textId="6C589D2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0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7FAB" w14:textId="1E92F81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0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8DE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9509" w14:textId="0744EA2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0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43FF" w14:textId="79D83C9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0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83A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1</w:t>
            </w:r>
          </w:p>
        </w:tc>
      </w:tr>
      <w:tr w:rsidR="0033702A" w:rsidRPr="007A7555" w14:paraId="08F8CD68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5D39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-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320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103 (23.3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9DC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580 (22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7D3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4B80" w14:textId="6F643F6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85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8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4C22" w14:textId="35C205C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754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4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9E0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4430" w14:textId="2E1D513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01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1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A54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613 (21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655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9EA3" w14:textId="5F006B3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17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6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9980" w14:textId="7799B6A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1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3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858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6587269E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A5D2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-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3C6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889 (39.8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664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,221 (39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649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2112" w14:textId="73E0BD9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89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41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8C6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249 (41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1AB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92AA" w14:textId="0FD610D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921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9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519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,604 (38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9CF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D07F" w14:textId="224FD60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79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40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7725" w14:textId="6BD1A10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68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40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AC9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15D5EB14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BE00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≥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EDC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750 (36.9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B4B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,058 (38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F75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D883" w14:textId="2676AA8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85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40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08D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043 (34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AFB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10D7" w14:textId="7FC7939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21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9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F0A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,696 (39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395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9053" w14:textId="32BC604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644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3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86F6" w14:textId="641C74D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19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5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57C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5CF88AC5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8957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Comorbid health conditions, 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AAE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CAD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9EC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EC8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750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1E5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4A5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DE6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D31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DF5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FF3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308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778B5FDE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0549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Congestive heart failur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9F2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135 (23.9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838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777 (23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8C8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1EBD" w14:textId="3177E0D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3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4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10A0" w14:textId="5EF8967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669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2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AD6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3C1B" w14:textId="01B1BD6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600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5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C30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883 (24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E0F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8CD8" w14:textId="1ABB242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22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1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12F6" w14:textId="1865E36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25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5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2EB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6</w:t>
            </w:r>
          </w:p>
        </w:tc>
      </w:tr>
      <w:tr w:rsidR="0033702A" w:rsidRPr="007A7555" w14:paraId="11BB8CBD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677F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Diabet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5B9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991 (42.0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6B6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7,100 (44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F79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F7CE" w14:textId="2F8440E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21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48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6A2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220 (40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75F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909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047 (44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DC6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,518 (46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41E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9AB2" w14:textId="07E3216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723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7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9AF9" w14:textId="17D2AA7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62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40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031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3</w:t>
            </w:r>
          </w:p>
        </w:tc>
      </w:tr>
      <w:tr w:rsidR="0033702A" w:rsidRPr="007A7555" w14:paraId="571C85B0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E4F4" w14:textId="358B9864" w:rsidR="007A7555" w:rsidRPr="007A7555" w:rsidRDefault="007A7555" w:rsidP="007A7555">
            <w:pPr>
              <w:spacing w:after="0" w:line="240" w:lineRule="auto"/>
              <w:ind w:firstLineChars="100" w:firstLine="140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Diabetes without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  <w:t xml:space="preserve">    </w:t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chronic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  <w:t xml:space="preserve">    </w:t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complica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50C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58 (18.1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26C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090 (19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57C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FD7A" w14:textId="7FBAE6B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7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9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1427" w14:textId="4032AE1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48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8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E61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17D2" w14:textId="734C67B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22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8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7DA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380 (20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2EA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9A1A" w14:textId="5533B16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49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8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C4B0" w14:textId="3B29485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62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8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8DD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99</w:t>
            </w:r>
          </w:p>
        </w:tc>
      </w:tr>
      <w:tr w:rsidR="0033702A" w:rsidRPr="007A7555" w14:paraId="1F0822EF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3907" w14:textId="522ECA1D" w:rsidR="007A7555" w:rsidRPr="007A7555" w:rsidRDefault="007A7555" w:rsidP="007A7555">
            <w:pPr>
              <w:spacing w:after="0" w:line="240" w:lineRule="auto"/>
              <w:ind w:firstLineChars="100" w:firstLine="140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Diabetes with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  <w:t xml:space="preserve">    </w:t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chronic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  <w:t xml:space="preserve">    </w:t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complica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CB5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868 (39.4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7D9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,718 (42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80B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C054" w14:textId="680C9E9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08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45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13C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150 (37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B60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1AFC" w14:textId="472BE6F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87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42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E82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,233 (43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DE6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10E7" w14:textId="7A482D6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73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4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2E94" w14:textId="3E01BD0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35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7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DA9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9</w:t>
            </w:r>
          </w:p>
        </w:tc>
      </w:tr>
      <w:tr w:rsidR="0033702A" w:rsidRPr="007A7555" w14:paraId="3F486FC1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4618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Chronic pulmonary diseas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0B0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13 (17.1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767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532 (16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B7F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AD04" w14:textId="21DF294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80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7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38F6" w14:textId="3515D6D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07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6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0C4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1AF9" w14:textId="06819AA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16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7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7CC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872 (15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B7B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3C94" w14:textId="1D8B5D2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17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6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C3B9" w14:textId="63BE7B4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5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7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4E6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66</w:t>
            </w:r>
          </w:p>
        </w:tc>
      </w:tr>
      <w:tr w:rsidR="0033702A" w:rsidRPr="007A7555" w14:paraId="65C3D9BB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F2E3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Peripheral vascular diseas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B13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123 (23.7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D1D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902 (24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01F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566A" w14:textId="0940683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2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6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EE83" w14:textId="06EA8F0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726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3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E57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EF54" w14:textId="6F7E985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9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5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23B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982 (25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C24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1076" w14:textId="66A86C9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07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1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6ED0" w14:textId="665BF03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94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1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E34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73</w:t>
            </w:r>
          </w:p>
        </w:tc>
      </w:tr>
      <w:tr w:rsidR="0033702A" w:rsidRPr="007A7555" w14:paraId="653EA8B5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BB51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Rheumatologic diseas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19FA" w14:textId="5FD1DF6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0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6.4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2F8F" w14:textId="679525A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086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6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737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7E81" w14:textId="400A561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5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5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0D81" w14:textId="5219BA3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8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6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E44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7C03" w14:textId="63E7E3C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66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7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563C" w14:textId="08A2AD8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50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7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F8C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31AE" w14:textId="43900F2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2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5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A0F4" w14:textId="701A7F3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3 </w:t>
            </w:r>
            <w:r w:rsidR="00E4668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5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61B8" w14:textId="77985E3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9</w:t>
            </w:r>
            <w:r w:rsidR="004625E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</w:t>
            </w:r>
          </w:p>
        </w:tc>
      </w:tr>
      <w:tr w:rsidR="005F119B" w:rsidRPr="007A7555" w14:paraId="7789877B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99B4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Mild to Moderate liver diseas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316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44 (13.6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4FC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372 (15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413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80A0" w14:textId="2216393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8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2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4E32" w14:textId="499C991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24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3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A65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FB39" w14:textId="17A9D91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28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4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B7D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819 (15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750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D4BF" w14:textId="69FA9AC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58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3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8984" w14:textId="4E119AF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29 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4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568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45</w:t>
            </w:r>
          </w:p>
        </w:tc>
      </w:tr>
      <w:tr w:rsidR="005F119B" w:rsidRPr="007A7555" w14:paraId="77D957A8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B983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Severe liver diseas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A23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1635" w14:textId="3DD9EE6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82 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B20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1739" w14:textId="6F056AA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0 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C26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6A9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05A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410B" w14:textId="1471DBA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69 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FC0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080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02C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C30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2</w:t>
            </w:r>
          </w:p>
        </w:tc>
      </w:tr>
      <w:tr w:rsidR="0033702A" w:rsidRPr="007A7555" w14:paraId="3A2D0753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45C6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Myocardial infarc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6FE2" w14:textId="6C9B959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45 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9.4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F85B" w14:textId="27C6E08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398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8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B14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7C5C" w14:textId="13A176A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5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2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C7C2" w14:textId="345116E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52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8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64E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A18B" w14:textId="25E8143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17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9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5DE" w14:textId="535BCD8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058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8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7D5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DF60" w14:textId="03E8AE8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73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8.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657A" w14:textId="107D306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88 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9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E00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46</w:t>
            </w:r>
          </w:p>
        </w:tc>
      </w:tr>
      <w:tr w:rsidR="0033702A" w:rsidRPr="007A7555" w14:paraId="3479235B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4647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Dementi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E5A3" w14:textId="697F116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3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9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1DF" w14:textId="6E91C6A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21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11D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558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8E70" w14:textId="639F3A7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2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297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B5B7" w14:textId="0974DF1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4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EE24" w14:textId="3FCF296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82 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D1E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DAFF" w14:textId="2DB625A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3 </w:t>
            </w:r>
            <w:r w:rsidR="00E81DAD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2C1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9AA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32</w:t>
            </w:r>
          </w:p>
        </w:tc>
      </w:tr>
      <w:tr w:rsidR="0033702A" w:rsidRPr="007A7555" w14:paraId="1E37635E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1EF9" w14:textId="4F251B14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 xml:space="preserve">Mean time on dialysis prior to </w:t>
            </w:r>
            <w:r w:rsidR="0066794A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KT, y (SD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F2ED" w14:textId="127BFED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.2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1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37FA" w14:textId="4A47EDA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.9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4F6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1D9A" w14:textId="44749EB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.2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6819" w14:textId="303DF56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.7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680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2320" w14:textId="53FBAC9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.4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.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2DDC" w14:textId="4551145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.0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235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B951" w14:textId="52864C1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.0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23CE" w14:textId="695843F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.5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655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</w:tr>
      <w:tr w:rsidR="0033702A" w:rsidRPr="007A7555" w14:paraId="1D49CD9F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55FF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Mean wait time in years (SD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FD04" w14:textId="39EB1CD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.4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0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5327" w14:textId="0BBF706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.6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CAB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EC1A" w14:textId="48F8DEA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.4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6853" w14:textId="0E821A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.6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31E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97EE" w14:textId="7919A7B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.5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48AC" w14:textId="68454AB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.6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C5B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4E5A" w14:textId="0521B2D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.2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A2DE" w14:textId="78D6F3E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.3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062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6</w:t>
            </w:r>
          </w:p>
        </w:tc>
      </w:tr>
      <w:tr w:rsidR="0033702A" w:rsidRPr="007A7555" w14:paraId="11A6DB2A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2CD6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PRAs, 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E51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351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BB8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B2B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F90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763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C81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201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41F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31A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228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1BE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5FD01662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5A34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4A3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331 (70.2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0B3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0,234 (64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A0F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B364" w14:textId="7A34C44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37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73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DBB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161 (70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EEC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16B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609 (68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319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7,457 (62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2FC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529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385 (71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4E82" w14:textId="555ADEA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616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68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C16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9</w:t>
            </w:r>
          </w:p>
        </w:tc>
      </w:tr>
      <w:tr w:rsidR="0033702A" w:rsidRPr="007A7555" w14:paraId="137CC710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A13F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%–1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D2BE" w14:textId="335EA7C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26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9.0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893C" w14:textId="51FEB47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,365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8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7DD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800B" w14:textId="06E31DE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7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0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DECB" w14:textId="52F472C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61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8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DF7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001E" w14:textId="11B11EB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14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9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415D" w14:textId="1A678DA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026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8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44A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B462" w14:textId="645B375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65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8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E01A" w14:textId="1A1CF7C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8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8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30B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36767BC8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DF46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0%–7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3D4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45 (13.6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6CC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455 (15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4A5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A87A" w14:textId="51584A8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7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2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304E" w14:textId="432EE0F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07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3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EDF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D719" w14:textId="78798D7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30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4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C70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925 (16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356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874A" w14:textId="6A3411D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58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3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02E9" w14:textId="6A9D9DF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23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3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AD7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728C2DE3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D6F0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0%–10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92C5" w14:textId="06D491B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70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5.7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8AC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628 (10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B2E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28DF" w14:textId="6028586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6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F503" w14:textId="4AF2D02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80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5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539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EB4D" w14:textId="53DFC76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66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7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E26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389 (11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80B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7FEC" w14:textId="0816203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8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4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4021" w14:textId="3BC1779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9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6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D8B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0F185185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189C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Missin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1427" w14:textId="23E787C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0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5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0331" w14:textId="044FC24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77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65B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DB2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0717" w14:textId="02DC8BA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7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BF5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53F6" w14:textId="61E6ADE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4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EF5E" w14:textId="69A988A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16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AB4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D589" w14:textId="77777777" w:rsidR="00562640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4 </w:t>
            </w:r>
          </w:p>
          <w:p w14:paraId="7FF0DE72" w14:textId="27EB449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B911" w14:textId="72B68E3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4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B28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7F0EFD0E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C25A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pacing w:val="-8"/>
                <w:sz w:val="14"/>
                <w:szCs w:val="18"/>
                <w:lang w:eastAsia="en-GB"/>
              </w:rPr>
              <w:t>HLA A B donor-recipient match, 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A2D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785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1C2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3A9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7E7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32E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D76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84A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D1D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8F5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826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763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4B61B6F6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53E8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B75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53 (20.1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1FB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385 (21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197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67A3" w14:textId="607B66B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02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2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D4E5" w14:textId="792163D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99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9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38A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0706" w14:textId="1100CAC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83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0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542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603 (21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80B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9B75" w14:textId="66704F2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68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9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D370" w14:textId="7D9A0FC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83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0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33F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8</w:t>
            </w:r>
          </w:p>
        </w:tc>
      </w:tr>
      <w:tr w:rsidR="0033702A" w:rsidRPr="007A7555" w14:paraId="157F4829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E8D6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lastRenderedPageBreak/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5CA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461 (30.8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E60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,411 (34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99D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BE85" w14:textId="1A5BC8A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43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1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B4C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074 (35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320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B958" w14:textId="4E2E025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40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1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4DA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,038 (33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834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96C1" w14:textId="561CA29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78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9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35DD" w14:textId="2397472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99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3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519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1D19CF62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7F2E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F5C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075 (22.7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CCF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478 (21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6C0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621A" w14:textId="13A33CE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09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3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5371" w14:textId="128857F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68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1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E14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48B8" w14:textId="51A3C34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05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1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923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622 (22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F38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D6F6" w14:textId="6044FCD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61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3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6432" w14:textId="7D91DFD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88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0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C14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6AE5639A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C318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+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5F8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201 (25.3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15B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400 (21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8B6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2B3C" w14:textId="786531A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99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1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92CF" w14:textId="5D2EC08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67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1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EC5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709D" w14:textId="659D451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90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5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1AE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514 (21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61B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9A18" w14:textId="5D71B20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12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6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8B38" w14:textId="6DC82C8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19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4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D0F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03C2E4E6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5B1F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Missin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A46F" w14:textId="70457D1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2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1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E6A7" w14:textId="26B7B27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85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749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186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CC16" w14:textId="78D1E12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8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549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F9B8" w14:textId="4A7EAD7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5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E6C7" w14:textId="55E843D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36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3F8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F2B6" w14:textId="3571481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1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13B3" w14:textId="336143C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7CF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4103E7EF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B0E3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Hepatitis C seropositivity, 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EA08" w14:textId="34DC54E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45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.1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E83C" w14:textId="03B2572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04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4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098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938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F142" w14:textId="6BC6F55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98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443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A115" w14:textId="4AC014C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3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6C96" w14:textId="45EAEDD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65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4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74AF" w14:textId="0DB8055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2E45" w14:textId="60B3242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2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FEF5" w14:textId="537DC35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1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4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DA7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</w:tr>
      <w:tr w:rsidR="0033702A" w:rsidRPr="007A7555" w14:paraId="1FD2434E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F74A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pacing w:val="-8"/>
                <w:sz w:val="14"/>
                <w:szCs w:val="18"/>
                <w:lang w:eastAsia="en-GB"/>
              </w:rPr>
              <w:t>Epstein-Barr virus antibody pos., 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D28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796 (80.1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A6F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3,091 (82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195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D124" w14:textId="448F9FE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47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75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091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390 (78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042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303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845 (78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00E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0,019 (84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83F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AA1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604 (82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3A5E" w14:textId="1ABC4AD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682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75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337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</w:tr>
      <w:tr w:rsidR="0033702A" w:rsidRPr="007A7555" w14:paraId="29982DAE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2BA5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Calendar year of transplant, 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302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58D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99B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826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CA2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924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A24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BBB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E0A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2E9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8BC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511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2A677225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8E96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0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F9E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75 (10.0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75A7" w14:textId="54F52DB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382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8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53E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616F" w14:textId="5CE6A68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8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0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CDD9" w14:textId="17908BD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90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9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AE4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FA8B" w14:textId="1F50E94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77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1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8B6E" w14:textId="7E11470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010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8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A1D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E616" w14:textId="77DE4D9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50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7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B52E" w14:textId="2652FA9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2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9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81B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3</w:t>
            </w:r>
          </w:p>
        </w:tc>
      </w:tr>
      <w:tr w:rsidR="0033702A" w:rsidRPr="007A7555" w14:paraId="6A13A536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F73C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0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918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65 (18.2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2AD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748 (17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D17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BDBF" w14:textId="77AB475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90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9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FC3C" w14:textId="293F2CE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17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7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7E4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87D9" w14:textId="1873B04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66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9.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601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057 (17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CDB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8EEA" w14:textId="39193E3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09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5.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9201" w14:textId="5865166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74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9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18E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2888167C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765B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0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737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18 (17.3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D0E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734 (17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457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DE7D" w14:textId="00DD3DF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1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5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4FB5" w14:textId="429DC59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27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7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949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3E46" w14:textId="39B18AB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58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9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EB3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057 (17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19B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28B6" w14:textId="6B24875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89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4.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BBA9" w14:textId="736A140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50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6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31A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40BF06D4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42C3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0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1B3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49 (17.9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E7C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667 (16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364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3256" w14:textId="26EBC5F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95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0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E056" w14:textId="26019CD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14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6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2DF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4334" w14:textId="3B84768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30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8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F4C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011 (16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B2A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C9DD" w14:textId="45FB6DF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24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6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1B66" w14:textId="478EA27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42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5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D20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0F871E20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B6E5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0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61E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55 (18.0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DEB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095 (19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FFB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55F7" w14:textId="3E1776D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81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7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C4F0" w14:textId="31C9CE7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78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9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0DB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204B" w14:textId="63C4531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44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4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85A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335 (19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6E0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8B4F" w14:textId="72A4E8D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30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2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3934" w14:textId="59B5B80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82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0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621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3E3AC8BF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2AF6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0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06B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80 (18.6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A0A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233 (20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CCF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A5DF" w14:textId="2537009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74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6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582C" w14:textId="0EC835E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620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0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42B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18D6" w14:textId="7DB473B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68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5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7F9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443 (20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9AE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7258" w14:textId="5F198F8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38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2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7441" w14:textId="2B61B99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70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8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DD1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1929BD7C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2FE9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Used immunosuppressive agents, 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C12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E84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05D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F49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6AF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A0C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053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3D6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B9D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FDE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07C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03E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59925BB3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9493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Y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8F1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,716 (99.5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337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5,660 (98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A0E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29CB" w14:textId="4A1E0BE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53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98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231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013 (98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1B1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5D9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327 (99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EC5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,765 (98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2C2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D11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936 (99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51A6" w14:textId="7DBA6F9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82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98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40E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</w:tr>
      <w:tr w:rsidR="0033702A" w:rsidRPr="007A7555" w14:paraId="5C4BA3A3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16F8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DE0B" w14:textId="1A50E16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6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5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1D72" w14:textId="22F489A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99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62E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EC2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1212" w14:textId="0A6D6CD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3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131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DE9A" w14:textId="7A9D951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6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88D8" w14:textId="0373555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48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AA9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96A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6900" w14:textId="7458885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8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E0C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25CAA785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8C7D" w14:textId="51365444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 xml:space="preserve">Induction therapy, </w:t>
            </w:r>
            <w:r w:rsidR="005F119B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824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F8B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5D0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63A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1D1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CFC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007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ED6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858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0CA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DAC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C18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419D954F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F9A9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AM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A35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195 (46.5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C78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,953 (57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6E6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D9AE" w14:textId="2BE4B05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14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47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EE1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587 (52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726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99AA" w14:textId="7F4DFE1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56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41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CF2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,852 (58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B33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8D8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025 (52.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F8DA" w14:textId="6E19247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14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58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89B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</w:tr>
      <w:tr w:rsidR="0033702A" w:rsidRPr="007A7555" w14:paraId="5583D835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8077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Basilixima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14D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422 (30.2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847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096 (19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064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8FFB" w14:textId="41B63C6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25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7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873E" w14:textId="62FCB52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80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2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477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6AE4" w14:textId="237F8DD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41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6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768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273 (19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1B9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99A4" w14:textId="137A902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56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3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197E" w14:textId="559A173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43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6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ECB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</w:tr>
      <w:tr w:rsidR="0033702A" w:rsidRPr="007A7555" w14:paraId="21E6DF34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72B5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Alemtuzuma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454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74 (14.3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644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695 (17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717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0B73" w14:textId="0187618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6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6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0D6D" w14:textId="13BE2B1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24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7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CF7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AD6D" w14:textId="6F71274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18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3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FF3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998 (17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F24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FC43" w14:textId="6609DD6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80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4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5CD9" w14:textId="5FF8C77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73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9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C7C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</w:tr>
      <w:tr w:rsidR="0033702A" w:rsidRPr="007A7555" w14:paraId="19EDC486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590D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Rituxima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29BA" w14:textId="073847F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9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4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B4E4" w14:textId="152E6A9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23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4D0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898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587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441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2025" w14:textId="57DAE0F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2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FEFC" w14:textId="02F46E6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05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F7B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1B9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44F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EB7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</w:tr>
      <w:tr w:rsidR="0033702A" w:rsidRPr="007A7555" w14:paraId="74A31666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2DC5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Muromonab-CD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E7F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8D7A" w14:textId="30BACBE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6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86D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DA51" w14:textId="092C987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4B1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858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127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56F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FF9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2BD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4EE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74F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38</w:t>
            </w:r>
          </w:p>
        </w:tc>
      </w:tr>
      <w:tr w:rsidR="0033702A" w:rsidRPr="007A7555" w14:paraId="0C4C176F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901D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Daclizuma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6BD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357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492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7A71" w14:textId="0EE0B36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0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2501" w14:textId="5D4FC23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7D0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D52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2D6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9D2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CE8F" w14:textId="723EFAD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0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4BA5" w14:textId="763BE14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0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D0F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NA</w:t>
            </w:r>
          </w:p>
        </w:tc>
      </w:tr>
      <w:tr w:rsidR="0033702A" w:rsidRPr="007A7555" w14:paraId="14A40C5E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14A4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pacing w:val="-8"/>
                <w:sz w:val="14"/>
                <w:szCs w:val="18"/>
                <w:lang w:eastAsia="en-GB"/>
              </w:rPr>
              <w:t>Cyclophosphamid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AB1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B26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1A1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F9A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891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D4E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3EB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19A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B1F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626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9A7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507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0FE5DF1A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56C7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Maintenance therapy, 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D35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135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BCC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209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624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3B0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367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FFD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ACA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7BE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22B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792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217753B9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9327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pacing w:val="-8"/>
                <w:sz w:val="14"/>
                <w:szCs w:val="18"/>
                <w:lang w:eastAsia="en-GB"/>
              </w:rPr>
              <w:t>Prednisone or methylprednisolon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31A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,571 (96.9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F46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5,052 (96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6B8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0E84" w14:textId="752955E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29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94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8F0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891 (96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FEC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B5B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274 (97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FC5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,321 (96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3F9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6CB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868 (96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E740" w14:textId="4DD081D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40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95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476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1</w:t>
            </w:r>
          </w:p>
        </w:tc>
      </w:tr>
      <w:tr w:rsidR="0033702A" w:rsidRPr="007A7555" w14:paraId="7B9DCB93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8816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MMF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8CA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,447 (94.3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F81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5,177 (96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8BD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6585" w14:textId="5C61537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37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96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56B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891 (96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80B2" w14:textId="1B75D93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6</w:t>
            </w:r>
            <w:r w:rsidR="00AB03C6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EF9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170 (93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BC1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,443 (97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529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461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840 (95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161B" w14:textId="5312CF2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43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95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BD1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54</w:t>
            </w:r>
          </w:p>
        </w:tc>
      </w:tr>
      <w:tr w:rsidR="0033702A" w:rsidRPr="007A7555" w14:paraId="570C24FA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0592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Tacrolimu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700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,350 (92.2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B88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4,977 (95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9E3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33A5" w14:textId="2A53654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24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93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F2F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848 (94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E10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AEF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091 (89.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1E2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,292 (96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E77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071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835 (94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DA0B" w14:textId="13A108A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837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94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A5EB" w14:textId="678604D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9</w:t>
            </w:r>
            <w:r w:rsidR="00AB03C6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</w:t>
            </w:r>
          </w:p>
        </w:tc>
      </w:tr>
      <w:tr w:rsidR="0033702A" w:rsidRPr="007A7555" w14:paraId="4B66C01A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F46A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Cyclosporin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3EA1" w14:textId="27447C9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08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4.4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8232" w14:textId="1CCD0EE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91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C4F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AA2A" w14:textId="6FC9C33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2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122D" w14:textId="627D557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8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518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0B74" w14:textId="3C4FF52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51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6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1F67" w14:textId="355A7F4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24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B07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F355" w14:textId="58F7CC0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5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EFB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8E7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2</w:t>
            </w:r>
          </w:p>
        </w:tc>
      </w:tr>
      <w:tr w:rsidR="0033702A" w:rsidRPr="007A7555" w14:paraId="35B802CD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427A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Sirolimu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11E5" w14:textId="670789F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24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6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5449" w14:textId="01C1464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5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430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E49F" w14:textId="0E83C28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8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899D" w14:textId="7D440D0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7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54C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4329" w14:textId="7929312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5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792D" w14:textId="6BD0DD9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9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81C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4FC5" w14:textId="7619DB1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1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F82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DEB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4</w:t>
            </w:r>
          </w:p>
        </w:tc>
      </w:tr>
      <w:tr w:rsidR="0033702A" w:rsidRPr="007A7555" w14:paraId="1BC91766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BA74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Everolimu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E61C" w14:textId="21E19B1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3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0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7E4A" w14:textId="6EB1D88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14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A69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A4B0" w14:textId="5BEC2CE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AAA2" w14:textId="36B4566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1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F99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0A67" w14:textId="4C08657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1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C964" w14:textId="46D1E92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4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CF1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071D" w14:textId="2830E04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9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C83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AAC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31</w:t>
            </w:r>
          </w:p>
        </w:tc>
      </w:tr>
      <w:tr w:rsidR="0033702A" w:rsidRPr="007A7555" w14:paraId="1791A40F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8695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Belatacep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AC50" w14:textId="2EDE514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86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8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5D04" w14:textId="37CC788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44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484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C64E" w14:textId="678B092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5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5123" w14:textId="3F63825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4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8B6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A02C" w14:textId="1C322D8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0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82D7" w14:textId="7DEA94B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51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373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1869" w14:textId="4D93550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1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2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442B" w14:textId="23D56BB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9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FF2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95</w:t>
            </w:r>
          </w:p>
        </w:tc>
      </w:tr>
      <w:tr w:rsidR="0033702A" w:rsidRPr="007A7555" w14:paraId="1A220ADA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2819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AZ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FA90" w14:textId="08B1FA5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8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4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119E" w14:textId="3A37C5F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7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DA2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3D87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465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594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006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B381" w14:textId="2B594ED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3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4EC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90D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679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F74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75</w:t>
            </w:r>
          </w:p>
        </w:tc>
      </w:tr>
      <w:tr w:rsidR="0033702A" w:rsidRPr="007A7555" w14:paraId="4D3311E3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E2DF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lastRenderedPageBreak/>
              <w:t>Leflunomid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7AD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B27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AB2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91C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F88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05B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758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B3E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56D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8F3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953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1D1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53</w:t>
            </w:r>
          </w:p>
        </w:tc>
      </w:tr>
      <w:tr w:rsidR="0033702A" w:rsidRPr="007A7555" w14:paraId="01967E6D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E691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Oth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39D2" w14:textId="096C2E4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63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3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EB8F" w14:textId="163844F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75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7E4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4B0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F3A2" w14:textId="07B9A1A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7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4826" w14:textId="131B1D0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7</w:t>
            </w:r>
            <w:r w:rsidR="00AB03C6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996D" w14:textId="777B3DC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7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8D85" w14:textId="4DFF2C9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11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CD28" w14:textId="123452C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5</w:t>
            </w:r>
            <w:r w:rsidR="00AB03C6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46F5" w14:textId="515EFA4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0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ED28" w14:textId="43B3F93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7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14A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5</w:t>
            </w:r>
          </w:p>
        </w:tc>
      </w:tr>
      <w:tr w:rsidR="0033702A" w:rsidRPr="007A7555" w14:paraId="1560E936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8DBE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Donor type, 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80F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03C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66B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807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D96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14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FD7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53D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381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CF0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601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F61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48B72038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F62E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Decease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191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604 (76.0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E4D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3,185 (83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099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8906" w14:textId="0DACA1C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82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83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A5D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525 (82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E9D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DAE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871 (79.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F58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,995 (83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666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3FB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351 (69.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B942" w14:textId="6A6D80A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65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73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E80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2</w:t>
            </w:r>
          </w:p>
        </w:tc>
      </w:tr>
      <w:tr w:rsidR="0033702A" w:rsidRPr="007A7555" w14:paraId="0411C9AE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247C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Livin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7D3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138 (24.0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99F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674 (16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786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52B2" w14:textId="1CEEBBF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7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6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6ED9" w14:textId="511ADA3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21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7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622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84E1" w14:textId="388C8C6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72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0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783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918 (16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A77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118A" w14:textId="67D6FCF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589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30.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B366" w14:textId="05ECC12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35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26.1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28D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37EA094D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923D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Mean cold ischemia time in hours (SD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DE7E" w14:textId="7D56618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3.6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9.7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4151" w14:textId="32C652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5.3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0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B8F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0F87" w14:textId="77D7629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5.2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0.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924C" w14:textId="0E31BCF6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4.6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9.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48F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55DE" w14:textId="02F376A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4.2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9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D2FA" w14:textId="3DB3DF5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5.6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0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BCE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BBF8" w14:textId="234D4ED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2.6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9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C89A" w14:textId="66BA1FF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3.5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0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759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2</w:t>
            </w:r>
          </w:p>
        </w:tc>
      </w:tr>
      <w:tr w:rsidR="0033702A" w:rsidRPr="007A7555" w14:paraId="7563CF86" w14:textId="77777777" w:rsidTr="0033702A">
        <w:trPr>
          <w:trHeight w:hRule="exact" w:val="454"/>
          <w:tblHeader/>
        </w:trPr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7955" w14:textId="4CD9808A" w:rsidR="007A7555" w:rsidRPr="007A7555" w:rsidRDefault="007A7555" w:rsidP="0066794A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 xml:space="preserve">Cold ischemia time </w:t>
            </w:r>
            <w:r w:rsidR="0066794A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in hours category, N (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B62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DA6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165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72D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E2F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32C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478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7E2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A1A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C86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D74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4B5F8EFF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CBAE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24 hou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A64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,965 (83.6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EA5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2,842 (81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628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A03D" w14:textId="252AD91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71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80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38E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525 (82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A93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999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939 (82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4A6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,575 (80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D23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6E4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655 (85.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D7BC" w14:textId="0D697F8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42 </w:t>
            </w:r>
            <w:r w:rsidR="00562640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82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32B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4</w:t>
            </w:r>
          </w:p>
        </w:tc>
      </w:tr>
      <w:tr w:rsidR="0033702A" w:rsidRPr="007A7555" w14:paraId="706A7379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D8EF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≥24 hou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24F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61 (13.9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C16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782 (17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18F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6F34" w14:textId="5E85AD9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79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7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15ED" w14:textId="4961677A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72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5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FEA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8F60" w14:textId="38CB8332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55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5.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3FB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182 (18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757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A329" w14:textId="7274E0C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27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1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2D90" w14:textId="08DFA39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28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4.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ED1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32D62E18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87DA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Missin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977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6 (2.4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0E2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35 (1.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3C1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17D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CEA6" w14:textId="318009DD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9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A8F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227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9 (2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B48D" w14:textId="798D91F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56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5B1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6156" w14:textId="2B34FD6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58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144E" w14:textId="06945A70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0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3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DC0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174770EF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5FFE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Mean donor creatinine in mg/dL (SD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5FB4" w14:textId="25937461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.0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8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3A5C" w14:textId="6587CB6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.1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973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F0DF" w14:textId="1807279F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.1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7766" w14:textId="20CE9D9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.1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5C7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4E51" w14:textId="34A45E9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.0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0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7AC1" w14:textId="4726C01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.2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055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DD64" w14:textId="2AEA4CB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.0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0.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EA91" w14:textId="045E281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.2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A115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</w:tr>
      <w:tr w:rsidR="0033702A" w:rsidRPr="007A7555" w14:paraId="1242B3D1" w14:textId="77777777" w:rsidTr="0033702A">
        <w:trPr>
          <w:trHeight w:hRule="exact" w:val="454"/>
          <w:tblHeader/>
        </w:trPr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2BEE" w14:textId="60B9A41B" w:rsidR="007A7555" w:rsidRPr="007A7555" w:rsidRDefault="007A7555" w:rsidP="0066794A">
            <w:pPr>
              <w:spacing w:after="0" w:line="240" w:lineRule="auto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 xml:space="preserve">Donor creatinine in </w:t>
            </w:r>
            <w:r w:rsidR="0066794A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  <w:t>mg/dL category, N (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2AB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bCs/>
                <w:sz w:val="14"/>
                <w:szCs w:val="18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A5D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108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182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652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EEE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C3F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054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A53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9F3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082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6B6AB191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1A13B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≤1.5 mg/d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183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4,081 (86.1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EB2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3,106 (82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F3F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B75B" w14:textId="24E4830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389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84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E95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546 (83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5D5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BFA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010 (85.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FBD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9,807 (82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E5D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F2D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,682 (86.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39D5" w14:textId="6D83A2E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753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83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99C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4</w:t>
            </w:r>
          </w:p>
        </w:tc>
      </w:tr>
      <w:tr w:rsidR="0033702A" w:rsidRPr="007A7555" w14:paraId="746C92E6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4435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gt;1.5 mg/d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8C9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54 (13.8%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F61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745 (17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830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DB92" w14:textId="0C7AAAF4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69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5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27B7" w14:textId="646EDF5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499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6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496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0D64" w14:textId="17D5140C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330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4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988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2,099 (17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8620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68F7" w14:textId="2B8E941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255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3.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C8F0" w14:textId="6E0E097B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47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6.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66A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07024965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E4F10" w14:textId="77777777" w:rsidR="007A7555" w:rsidRPr="007A7555" w:rsidRDefault="007A7555" w:rsidP="005F119B">
            <w:pPr>
              <w:spacing w:after="0" w:line="240" w:lineRule="auto"/>
              <w:ind w:left="113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Missin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D10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1C6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BB1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3E1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D9C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29DF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23C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8C5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D9F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DC4E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74A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 (0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F09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</w:p>
        </w:tc>
      </w:tr>
      <w:tr w:rsidR="0033702A" w:rsidRPr="007A7555" w14:paraId="58955853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110E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2E9D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FF6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A987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6AF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9E82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C913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D4AA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53DB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A0B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9A78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CF74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5129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4"/>
                <w:szCs w:val="20"/>
                <w:lang w:eastAsia="en-GB"/>
              </w:rPr>
            </w:pPr>
          </w:p>
        </w:tc>
      </w:tr>
      <w:tr w:rsidR="0033702A" w:rsidRPr="007A7555" w14:paraId="650F9134" w14:textId="77777777" w:rsidTr="0033702A">
        <w:trPr>
          <w:trHeight w:hRule="exact" w:val="454"/>
          <w:tblHeader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6CDCE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bCs/>
                <w:spacing w:val="-8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bCs/>
                <w:spacing w:val="-8"/>
                <w:sz w:val="14"/>
                <w:szCs w:val="18"/>
                <w:lang w:eastAsia="en-GB"/>
              </w:rPr>
              <w:t>Mean follow-up duration, months (SD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211E9" w14:textId="58FD1BC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1.8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4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5C25A" w14:textId="011F3933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.8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DE51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1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98603" w14:textId="25E20AD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1.7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6C37B" w14:textId="6BC654C9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11.8 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(1.2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62DD6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2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47A8" w14:textId="32AF8C55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.7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EB47F" w14:textId="13A76AEE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.8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F5C61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&lt;0.0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7D2D3" w14:textId="18BDDBF8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.9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BD78" w14:textId="46AC72B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11.8</w:t>
            </w:r>
            <w:r w:rsidR="0066794A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 xml:space="preserve"> (1.4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4961C" w14:textId="77777777" w:rsidR="007A7555" w:rsidRPr="007A7555" w:rsidRDefault="007A7555" w:rsidP="007A7555">
            <w:pPr>
              <w:spacing w:after="0" w:line="240" w:lineRule="auto"/>
              <w:jc w:val="center"/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</w:pPr>
            <w:r w:rsidRPr="007A7555">
              <w:rPr>
                <w:rFonts w:ascii="Arial" w:eastAsia="Times New Roman" w:hAnsi="Arial" w:cs="Calibri"/>
                <w:sz w:val="14"/>
                <w:szCs w:val="18"/>
                <w:lang w:eastAsia="en-GB"/>
              </w:rPr>
              <w:t>0.07</w:t>
            </w:r>
          </w:p>
        </w:tc>
      </w:tr>
      <w:tr w:rsidR="007A7555" w:rsidRPr="007A7555" w14:paraId="14645921" w14:textId="77777777" w:rsidTr="0033702A">
        <w:trPr>
          <w:trHeight w:hRule="exact" w:val="1021"/>
          <w:tblHeader/>
        </w:trPr>
        <w:tc>
          <w:tcPr>
            <w:tcW w:w="10288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58CB" w14:textId="4A020D25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i/>
                <w:iCs/>
                <w:sz w:val="14"/>
                <w:szCs w:val="16"/>
                <w:lang w:eastAsia="en-GB"/>
              </w:rPr>
            </w:pPr>
            <w:r w:rsidRPr="007A7555">
              <w:rPr>
                <w:rFonts w:ascii="Arial" w:eastAsia="Times New Roman" w:hAnsi="Arial" w:cs="Calibri"/>
                <w:i/>
                <w:iCs/>
                <w:sz w:val="14"/>
                <w:szCs w:val="16"/>
                <w:lang w:eastAsia="en-GB"/>
              </w:rPr>
              <w:t xml:space="preserve">Abbreviations: ATG = antithymocyte globulin; AZA = azathioprine; CCI = Charlson Comorbidity Index; CMV= cytomegalovirus; D = donor; D+ = seropositive donor; </w:t>
            </w:r>
            <w:r>
              <w:rPr>
                <w:rFonts w:ascii="Arial" w:eastAsia="Times New Roman" w:hAnsi="Arial" w:cs="Calibri"/>
                <w:i/>
                <w:iCs/>
                <w:sz w:val="14"/>
                <w:szCs w:val="16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i/>
                <w:iCs/>
                <w:sz w:val="14"/>
                <w:szCs w:val="16"/>
                <w:lang w:eastAsia="en-GB"/>
              </w:rPr>
              <w:t xml:space="preserve">D– = seronegative donor; ESRD = end-stage renal disease; HLA = human leukocyte antigen; IGA = immunoglobulin A; KT = kidney transplant; </w:t>
            </w:r>
            <w:r>
              <w:rPr>
                <w:rFonts w:ascii="Arial" w:eastAsia="Times New Roman" w:hAnsi="Arial" w:cs="Calibri"/>
                <w:i/>
                <w:iCs/>
                <w:sz w:val="14"/>
                <w:szCs w:val="16"/>
                <w:lang w:eastAsia="en-GB"/>
              </w:rPr>
              <w:br/>
            </w:r>
            <w:r w:rsidRPr="007A7555">
              <w:rPr>
                <w:rFonts w:ascii="Arial" w:eastAsia="Times New Roman" w:hAnsi="Arial" w:cs="Calibri"/>
                <w:i/>
                <w:iCs/>
                <w:sz w:val="14"/>
                <w:szCs w:val="16"/>
                <w:lang w:eastAsia="en-GB"/>
              </w:rPr>
              <w:t>MMF = mycophenolate mofetil; PRA = panel-reactive antibody; R = recipient; R+ = seropositive recipient; R– = seronegative recipient; SD = standard deviation</w:t>
            </w:r>
          </w:p>
          <w:p w14:paraId="47304680" w14:textId="7777777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i/>
                <w:iCs/>
                <w:sz w:val="14"/>
                <w:szCs w:val="16"/>
                <w:lang w:eastAsia="en-GB"/>
              </w:rPr>
            </w:pPr>
            <w:r w:rsidRPr="007A7555">
              <w:rPr>
                <w:rFonts w:ascii="Arial" w:eastAsia="Times New Roman" w:hAnsi="Arial" w:cs="Calibri"/>
                <w:i/>
                <w:iCs/>
                <w:sz w:val="14"/>
                <w:szCs w:val="16"/>
                <w:vertAlign w:val="superscript"/>
                <w:lang w:eastAsia="en-GB"/>
              </w:rPr>
              <w:t>a</w:t>
            </w:r>
            <w:r w:rsidRPr="007A7555">
              <w:rPr>
                <w:rFonts w:ascii="Arial" w:eastAsia="Times New Roman" w:hAnsi="Arial" w:cs="Calibri"/>
                <w:i/>
                <w:iCs/>
                <w:sz w:val="14"/>
                <w:szCs w:val="16"/>
                <w:lang w:eastAsia="en-GB"/>
              </w:rPr>
              <w:t xml:space="preserve"> P-values are compared across patients by type of prophylaxis using t-tests or ANOVA for continuous variables or chi-square tests for categorical variables.</w:t>
            </w:r>
          </w:p>
          <w:p w14:paraId="0990D5BD" w14:textId="220D85C7" w:rsidR="007A7555" w:rsidRPr="007A7555" w:rsidRDefault="007A7555" w:rsidP="007A7555">
            <w:pPr>
              <w:spacing w:after="0" w:line="240" w:lineRule="auto"/>
              <w:rPr>
                <w:rFonts w:ascii="Arial" w:eastAsia="Times New Roman" w:hAnsi="Arial" w:cs="Calibri"/>
                <w:i/>
                <w:iCs/>
                <w:sz w:val="14"/>
                <w:szCs w:val="16"/>
                <w:lang w:eastAsia="en-GB"/>
              </w:rPr>
            </w:pPr>
            <w:r w:rsidRPr="007A7555">
              <w:rPr>
                <w:rFonts w:ascii="Arial" w:eastAsia="Times New Roman" w:hAnsi="Arial" w:cs="Calibri"/>
                <w:i/>
                <w:iCs/>
                <w:sz w:val="14"/>
                <w:szCs w:val="16"/>
                <w:vertAlign w:val="superscript"/>
                <w:lang w:eastAsia="en-GB"/>
              </w:rPr>
              <w:t>b</w:t>
            </w:r>
            <w:r w:rsidRPr="007A7555">
              <w:rPr>
                <w:rFonts w:ascii="Arial" w:eastAsia="Times New Roman" w:hAnsi="Arial" w:cs="Calibri"/>
                <w:i/>
                <w:iCs/>
                <w:sz w:val="14"/>
                <w:szCs w:val="16"/>
                <w:lang w:eastAsia="en-GB"/>
              </w:rPr>
              <w:t xml:space="preserve"> Other includes American Indian, Alaska Native, Native Hawaiian, Pacific Islander, multiracial, other, and unknown</w:t>
            </w:r>
          </w:p>
        </w:tc>
      </w:tr>
    </w:tbl>
    <w:p w14:paraId="2E31F003" w14:textId="134057FC" w:rsidR="00F63F96" w:rsidRPr="00E61759" w:rsidRDefault="00F63F96" w:rsidP="00B27FD1">
      <w:pPr>
        <w:rPr>
          <w:rFonts w:ascii="Arial" w:hAnsi="Arial" w:cs="Arial"/>
          <w:sz w:val="14"/>
          <w:szCs w:val="14"/>
        </w:rPr>
      </w:pPr>
    </w:p>
    <w:sectPr w:rsidR="00F63F96" w:rsidRPr="00E61759" w:rsidSect="00CC7E35">
      <w:pgSz w:w="11906" w:h="16838"/>
      <w:pgMar w:top="851" w:right="720" w:bottom="851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60"/>
    <w:rsid w:val="00125449"/>
    <w:rsid w:val="002A74C7"/>
    <w:rsid w:val="002E7954"/>
    <w:rsid w:val="0033702A"/>
    <w:rsid w:val="003A7302"/>
    <w:rsid w:val="003F2DB7"/>
    <w:rsid w:val="004625E5"/>
    <w:rsid w:val="004A38B7"/>
    <w:rsid w:val="00562640"/>
    <w:rsid w:val="005705C1"/>
    <w:rsid w:val="005B13EA"/>
    <w:rsid w:val="005F119B"/>
    <w:rsid w:val="00634A03"/>
    <w:rsid w:val="0066794A"/>
    <w:rsid w:val="006F3F60"/>
    <w:rsid w:val="00742FD2"/>
    <w:rsid w:val="00757E3B"/>
    <w:rsid w:val="007A7555"/>
    <w:rsid w:val="008154C3"/>
    <w:rsid w:val="00882E4D"/>
    <w:rsid w:val="00893688"/>
    <w:rsid w:val="008B1039"/>
    <w:rsid w:val="00A50541"/>
    <w:rsid w:val="00AB03C6"/>
    <w:rsid w:val="00B27FD1"/>
    <w:rsid w:val="00CC7E35"/>
    <w:rsid w:val="00CF6ABA"/>
    <w:rsid w:val="00D57011"/>
    <w:rsid w:val="00DB43C6"/>
    <w:rsid w:val="00E46685"/>
    <w:rsid w:val="00E53C57"/>
    <w:rsid w:val="00E61759"/>
    <w:rsid w:val="00E81DAD"/>
    <w:rsid w:val="00F63F96"/>
    <w:rsid w:val="00FF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CC865"/>
  <w15:chartTrackingRefBased/>
  <w15:docId w15:val="{2DD45757-7D5B-48EF-92D6-679E50310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755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7555"/>
    <w:rPr>
      <w:color w:val="954F72"/>
      <w:u w:val="single"/>
    </w:rPr>
  </w:style>
  <w:style w:type="paragraph" w:customStyle="1" w:styleId="msonormal0">
    <w:name w:val="msonormal"/>
    <w:basedOn w:val="Normal"/>
    <w:rsid w:val="007A75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7A755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7A755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font7">
    <w:name w:val="font7"/>
    <w:basedOn w:val="Normal"/>
    <w:rsid w:val="007A755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GB"/>
    </w:rPr>
  </w:style>
  <w:style w:type="paragraph" w:customStyle="1" w:styleId="font8">
    <w:name w:val="font8"/>
    <w:basedOn w:val="Normal"/>
    <w:rsid w:val="007A755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en-GB"/>
    </w:rPr>
  </w:style>
  <w:style w:type="paragraph" w:customStyle="1" w:styleId="font9">
    <w:name w:val="font9"/>
    <w:basedOn w:val="Normal"/>
    <w:rsid w:val="007A755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7A75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A75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7A75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7A75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9">
    <w:name w:val="xl69"/>
    <w:basedOn w:val="Normal"/>
    <w:rsid w:val="007A7555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7A755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7A75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2">
    <w:name w:val="xl72"/>
    <w:basedOn w:val="Normal"/>
    <w:rsid w:val="007A75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3">
    <w:name w:val="xl73"/>
    <w:basedOn w:val="Normal"/>
    <w:rsid w:val="007A75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4">
    <w:name w:val="xl74"/>
    <w:basedOn w:val="Normal"/>
    <w:rsid w:val="007A75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5">
    <w:name w:val="xl75"/>
    <w:basedOn w:val="Normal"/>
    <w:rsid w:val="007A75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6">
    <w:name w:val="xl76"/>
    <w:basedOn w:val="Normal"/>
    <w:rsid w:val="007A75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7A75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7A755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9">
    <w:name w:val="xl79"/>
    <w:basedOn w:val="Normal"/>
    <w:rsid w:val="007A755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0">
    <w:name w:val="xl80"/>
    <w:basedOn w:val="Normal"/>
    <w:rsid w:val="007A75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1">
    <w:name w:val="xl81"/>
    <w:basedOn w:val="Normal"/>
    <w:rsid w:val="007A75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2">
    <w:name w:val="xl82"/>
    <w:basedOn w:val="Normal"/>
    <w:rsid w:val="007A755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7A755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7A755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5">
    <w:name w:val="xl85"/>
    <w:basedOn w:val="Normal"/>
    <w:rsid w:val="007A755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5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73E56FA5620C4B85915C38CA00BC02" ma:contentTypeVersion="7" ma:contentTypeDescription="Create a new document." ma:contentTypeScope="" ma:versionID="f558867117095a2aa29026d894661f6b">
  <xsd:schema xmlns:xsd="http://www.w3.org/2001/XMLSchema" xmlns:xs="http://www.w3.org/2001/XMLSchema" xmlns:p="http://schemas.microsoft.com/office/2006/metadata/properties" xmlns:ns2="2cb6066b-4d2f-42d2-bc8e-f0a838fe77a8" xmlns:ns3="bfa8886f-625d-479b-8994-01dfb9196ec9" targetNamespace="http://schemas.microsoft.com/office/2006/metadata/properties" ma:root="true" ma:fieldsID="cd46615a2c4594808e73ce41258d6dfa" ns2:_="" ns3:_="">
    <xsd:import namespace="2cb6066b-4d2f-42d2-bc8e-f0a838fe77a8"/>
    <xsd:import namespace="bfa8886f-625d-479b-8994-01dfb9196e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b6066b-4d2f-42d2-bc8e-f0a838fe77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a8886f-625d-479b-8994-01dfb9196e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89778-36D6-4B13-A4A2-8CED6E7F6E3F}"/>
</file>

<file path=customXml/itemProps2.xml><?xml version="1.0" encoding="utf-8"?>
<ds:datastoreItem xmlns:ds="http://schemas.openxmlformats.org/officeDocument/2006/customXml" ds:itemID="{BA91F6F7-2E35-49FD-B6DD-2413719CF2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74BCCE-4BD1-4419-957B-66452229F2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28A8609-D9F9-48EE-B3DB-449DB965C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017</Words>
  <Characters>11498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eason</dc:creator>
  <cp:keywords/>
  <dc:description/>
  <cp:lastModifiedBy>Andrea Lorden</cp:lastModifiedBy>
  <cp:revision>8</cp:revision>
  <dcterms:created xsi:type="dcterms:W3CDTF">2023-03-20T15:28:00Z</dcterms:created>
  <dcterms:modified xsi:type="dcterms:W3CDTF">2023-05-17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73E56FA5620C4B85915C38CA00BC02</vt:lpwstr>
  </property>
</Properties>
</file>